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D59" w:rsidRDefault="00AA4D59" w:rsidP="00C54F5D">
      <w:pPr>
        <w:pStyle w:val="Caption"/>
        <w:keepNext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4B3EED9" wp14:editId="55DEAD1C">
            <wp:extent cx="5943600" cy="3822700"/>
            <wp:effectExtent l="0" t="0" r="0" b="0"/>
            <wp:docPr id="1" name="Picture 1" descr="C:\Users\aldrinyim\Dropbox\iGEM Nature Brief Communication\Manuscript for Frontier in Bioengineering and biotechnology\Figure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drinyim\Dropbox\iGEM Nature Brief Communication\Manuscript for Frontier in Bioengineering and biotechnology\Figure.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2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4D59" w:rsidRDefault="00AA4D59" w:rsidP="00C54F5D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>Figure S1</w:t>
      </w:r>
      <w:r w:rsidR="00E20B8F">
        <w:rPr>
          <w:sz w:val="24"/>
          <w:szCs w:val="24"/>
        </w:rPr>
        <w:t>. Estimation of the minimum coverage necessary for data recovery by down-sampling the third DNA information blocks from 1x to 200x c</w:t>
      </w:r>
      <w:bookmarkStart w:id="0" w:name="_GoBack"/>
      <w:bookmarkEnd w:id="0"/>
      <w:r w:rsidR="00E20B8F">
        <w:rPr>
          <w:sz w:val="24"/>
          <w:szCs w:val="24"/>
        </w:rPr>
        <w:t xml:space="preserve">overage for </w:t>
      </w:r>
      <w:r w:rsidR="00E20B8F" w:rsidRPr="00E20B8F">
        <w:rPr>
          <w:i/>
          <w:sz w:val="24"/>
          <w:szCs w:val="24"/>
        </w:rPr>
        <w:t>de novo</w:t>
      </w:r>
      <w:r w:rsidR="00E20B8F">
        <w:rPr>
          <w:sz w:val="24"/>
          <w:szCs w:val="24"/>
        </w:rPr>
        <w:t xml:space="preserve"> assembly.</w:t>
      </w:r>
    </w:p>
    <w:p w:rsidR="00AA4D59" w:rsidRDefault="00AA4D59" w:rsidP="00C54F5D">
      <w:pPr>
        <w:pStyle w:val="Caption"/>
        <w:keepNext/>
        <w:rPr>
          <w:sz w:val="24"/>
          <w:szCs w:val="24"/>
        </w:rPr>
      </w:pPr>
    </w:p>
    <w:p w:rsidR="00AA4D59" w:rsidRDefault="00AA4D59" w:rsidP="00C54F5D">
      <w:pPr>
        <w:pStyle w:val="Caption"/>
        <w:keepNext/>
        <w:rPr>
          <w:sz w:val="24"/>
          <w:szCs w:val="24"/>
        </w:rPr>
      </w:pPr>
    </w:p>
    <w:p w:rsidR="00C54F5D" w:rsidRPr="00B44AB1" w:rsidRDefault="00C54F5D" w:rsidP="00C54F5D">
      <w:pPr>
        <w:pStyle w:val="Caption"/>
        <w:keepNext/>
        <w:rPr>
          <w:sz w:val="24"/>
          <w:szCs w:val="24"/>
        </w:rPr>
      </w:pPr>
      <w:r w:rsidRPr="00B44AB1">
        <w:rPr>
          <w:sz w:val="24"/>
          <w:szCs w:val="24"/>
        </w:rPr>
        <w:t xml:space="preserve">Table </w:t>
      </w:r>
      <w:r w:rsidR="00AA4D59">
        <w:rPr>
          <w:sz w:val="24"/>
          <w:szCs w:val="24"/>
        </w:rPr>
        <w:t>S</w:t>
      </w:r>
      <w:r w:rsidRPr="00B44AB1">
        <w:rPr>
          <w:sz w:val="24"/>
          <w:szCs w:val="24"/>
        </w:rPr>
        <w:fldChar w:fldCharType="begin"/>
      </w:r>
      <w:r w:rsidRPr="00B44AB1">
        <w:rPr>
          <w:sz w:val="24"/>
          <w:szCs w:val="24"/>
        </w:rPr>
        <w:instrText xml:space="preserve"> SEQ Table \* ARABIC </w:instrText>
      </w:r>
      <w:r w:rsidRPr="00B44AB1">
        <w:rPr>
          <w:sz w:val="24"/>
          <w:szCs w:val="24"/>
        </w:rPr>
        <w:fldChar w:fldCharType="separate"/>
      </w:r>
      <w:r w:rsidRPr="00B44AB1">
        <w:rPr>
          <w:noProof/>
          <w:sz w:val="24"/>
          <w:szCs w:val="24"/>
        </w:rPr>
        <w:t>1</w:t>
      </w:r>
      <w:r w:rsidRPr="00B44AB1">
        <w:rPr>
          <w:sz w:val="24"/>
          <w:szCs w:val="24"/>
        </w:rPr>
        <w:fldChar w:fldCharType="end"/>
      </w:r>
      <w:r w:rsidRPr="00B44AB1">
        <w:rPr>
          <w:sz w:val="24"/>
          <w:szCs w:val="24"/>
        </w:rPr>
        <w:t xml:space="preserve">. Sequencing coverage for 6 </w:t>
      </w:r>
      <w:r w:rsidR="00B44AB1" w:rsidRPr="00B44AB1">
        <w:rPr>
          <w:sz w:val="24"/>
          <w:szCs w:val="24"/>
        </w:rPr>
        <w:t>DNA information block synthesized in this experi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06"/>
        <w:gridCol w:w="5070"/>
      </w:tblGrid>
      <w:tr w:rsidR="00C54F5D" w:rsidRPr="00B44AB1" w:rsidTr="00B44AB1">
        <w:trPr>
          <w:trHeight w:val="280"/>
        </w:trPr>
        <w:tc>
          <w:tcPr>
            <w:tcW w:w="2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F5D" w:rsidRPr="00B44AB1" w:rsidRDefault="00C54F5D" w:rsidP="00D71A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44A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NA Information Block</w:t>
            </w:r>
          </w:p>
        </w:tc>
        <w:tc>
          <w:tcPr>
            <w:tcW w:w="2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F5D" w:rsidRPr="00B44AB1" w:rsidRDefault="00C54F5D" w:rsidP="00D71A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44A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equencing Fold Coverage</w:t>
            </w:r>
          </w:p>
        </w:tc>
      </w:tr>
      <w:tr w:rsidR="00C54F5D" w:rsidRPr="00B44AB1" w:rsidTr="00B44AB1">
        <w:trPr>
          <w:trHeight w:val="280"/>
        </w:trPr>
        <w:tc>
          <w:tcPr>
            <w:tcW w:w="2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F5D" w:rsidRPr="00B44AB1" w:rsidRDefault="00C54F5D" w:rsidP="00D71A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4A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F5D" w:rsidRPr="00B44AB1" w:rsidRDefault="00C54F5D" w:rsidP="00B44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4A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013.6</w:t>
            </w:r>
            <w:r w:rsidR="00B44A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C54F5D" w:rsidRPr="00B44AB1" w:rsidTr="00B44AB1">
        <w:trPr>
          <w:trHeight w:val="280"/>
        </w:trPr>
        <w:tc>
          <w:tcPr>
            <w:tcW w:w="2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F5D" w:rsidRPr="00B44AB1" w:rsidRDefault="00C54F5D" w:rsidP="00D71A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4A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F5D" w:rsidRPr="00B44AB1" w:rsidRDefault="00C54F5D" w:rsidP="00B44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4A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91.0</w:t>
            </w:r>
            <w:r w:rsidR="00B44A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C54F5D" w:rsidRPr="00B44AB1" w:rsidTr="00B44AB1">
        <w:trPr>
          <w:trHeight w:val="280"/>
        </w:trPr>
        <w:tc>
          <w:tcPr>
            <w:tcW w:w="2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F5D" w:rsidRPr="00B44AB1" w:rsidRDefault="00C54F5D" w:rsidP="00D71A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4A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F5D" w:rsidRPr="00B44AB1" w:rsidRDefault="00C54F5D" w:rsidP="00B44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4A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4938.2</w:t>
            </w:r>
            <w:r w:rsidR="00B44A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C54F5D" w:rsidRPr="00B44AB1" w:rsidTr="00B44AB1">
        <w:trPr>
          <w:trHeight w:val="280"/>
        </w:trPr>
        <w:tc>
          <w:tcPr>
            <w:tcW w:w="2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F5D" w:rsidRPr="00B44AB1" w:rsidRDefault="00C54F5D" w:rsidP="00D71A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4A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F5D" w:rsidRPr="00B44AB1" w:rsidRDefault="00C54F5D" w:rsidP="00B44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4A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4.6</w:t>
            </w:r>
            <w:r w:rsidR="00B44A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C54F5D" w:rsidRPr="00B44AB1" w:rsidTr="00B44AB1">
        <w:trPr>
          <w:trHeight w:val="280"/>
        </w:trPr>
        <w:tc>
          <w:tcPr>
            <w:tcW w:w="2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F5D" w:rsidRPr="00B44AB1" w:rsidRDefault="00C54F5D" w:rsidP="00D71A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4A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F5D" w:rsidRPr="00B44AB1" w:rsidRDefault="00C54F5D" w:rsidP="00B44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4A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0.7</w:t>
            </w:r>
            <w:r w:rsidR="00B44A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C54F5D" w:rsidRPr="00B44AB1" w:rsidTr="00B44AB1">
        <w:trPr>
          <w:trHeight w:val="280"/>
        </w:trPr>
        <w:tc>
          <w:tcPr>
            <w:tcW w:w="2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F5D" w:rsidRPr="00B44AB1" w:rsidRDefault="00C54F5D" w:rsidP="00D71A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4A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F5D" w:rsidRPr="00B44AB1" w:rsidRDefault="00C54F5D" w:rsidP="00B44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4A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5.47</w:t>
            </w:r>
          </w:p>
        </w:tc>
      </w:tr>
    </w:tbl>
    <w:p w:rsidR="00C54F5D" w:rsidRDefault="00C54F5D">
      <w:pPr>
        <w:rPr>
          <w:sz w:val="24"/>
          <w:szCs w:val="24"/>
        </w:rPr>
      </w:pPr>
    </w:p>
    <w:p w:rsidR="00AA4D59" w:rsidRPr="00B44AB1" w:rsidRDefault="00AA4D59">
      <w:pPr>
        <w:rPr>
          <w:sz w:val="24"/>
          <w:szCs w:val="24"/>
        </w:rPr>
      </w:pPr>
    </w:p>
    <w:sectPr w:rsidR="00AA4D59" w:rsidRPr="00B44AB1" w:rsidSect="003E41D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434595"/>
    <w:multiLevelType w:val="multilevel"/>
    <w:tmpl w:val="486021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6D6C0C99"/>
    <w:multiLevelType w:val="multilevel"/>
    <w:tmpl w:val="6234D1B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suff w:val="space"/>
      <w:lvlText w:val="%1.%2"/>
      <w:lvlJc w:val="left"/>
      <w:pPr>
        <w:ind w:left="45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%3."/>
      <w:lvlJc w:val="left"/>
      <w:pPr>
        <w:ind w:left="936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24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12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3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088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376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664" w:hanging="36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10707"/>
    <w:rsid w:val="00005A46"/>
    <w:rsid w:val="00005DF0"/>
    <w:rsid w:val="00027005"/>
    <w:rsid w:val="00033E51"/>
    <w:rsid w:val="000347A4"/>
    <w:rsid w:val="00040999"/>
    <w:rsid w:val="00041322"/>
    <w:rsid w:val="00046C12"/>
    <w:rsid w:val="000563B4"/>
    <w:rsid w:val="0006157E"/>
    <w:rsid w:val="000723EC"/>
    <w:rsid w:val="00075CA9"/>
    <w:rsid w:val="000763F9"/>
    <w:rsid w:val="000852A1"/>
    <w:rsid w:val="00086490"/>
    <w:rsid w:val="00086BB7"/>
    <w:rsid w:val="0008714B"/>
    <w:rsid w:val="000A1B8D"/>
    <w:rsid w:val="000C176E"/>
    <w:rsid w:val="000C5326"/>
    <w:rsid w:val="000D63BB"/>
    <w:rsid w:val="000E65B1"/>
    <w:rsid w:val="001003AC"/>
    <w:rsid w:val="00104C21"/>
    <w:rsid w:val="001153D6"/>
    <w:rsid w:val="00117ACC"/>
    <w:rsid w:val="00131485"/>
    <w:rsid w:val="001424B6"/>
    <w:rsid w:val="00170BDE"/>
    <w:rsid w:val="001714D0"/>
    <w:rsid w:val="001744F2"/>
    <w:rsid w:val="001904CC"/>
    <w:rsid w:val="00191B32"/>
    <w:rsid w:val="001A7160"/>
    <w:rsid w:val="001B2E58"/>
    <w:rsid w:val="001B38E0"/>
    <w:rsid w:val="001C10BA"/>
    <w:rsid w:val="001F4C6F"/>
    <w:rsid w:val="00200EFB"/>
    <w:rsid w:val="002039B4"/>
    <w:rsid w:val="00205C3D"/>
    <w:rsid w:val="002112C5"/>
    <w:rsid w:val="00225290"/>
    <w:rsid w:val="002363FC"/>
    <w:rsid w:val="002536C3"/>
    <w:rsid w:val="0026276B"/>
    <w:rsid w:val="00264A59"/>
    <w:rsid w:val="00266DB2"/>
    <w:rsid w:val="00270412"/>
    <w:rsid w:val="002854F8"/>
    <w:rsid w:val="002B16D2"/>
    <w:rsid w:val="002B5130"/>
    <w:rsid w:val="002D3499"/>
    <w:rsid w:val="002D34F9"/>
    <w:rsid w:val="002D4AEB"/>
    <w:rsid w:val="002D4E0D"/>
    <w:rsid w:val="002E5656"/>
    <w:rsid w:val="002E5903"/>
    <w:rsid w:val="002F01B1"/>
    <w:rsid w:val="002F14EC"/>
    <w:rsid w:val="00312611"/>
    <w:rsid w:val="003203A5"/>
    <w:rsid w:val="00321F11"/>
    <w:rsid w:val="00337AE8"/>
    <w:rsid w:val="00351868"/>
    <w:rsid w:val="00354C93"/>
    <w:rsid w:val="00367282"/>
    <w:rsid w:val="003746BB"/>
    <w:rsid w:val="00377554"/>
    <w:rsid w:val="003943FB"/>
    <w:rsid w:val="0039528C"/>
    <w:rsid w:val="00396BBF"/>
    <w:rsid w:val="003B1714"/>
    <w:rsid w:val="003B4D0D"/>
    <w:rsid w:val="003D0280"/>
    <w:rsid w:val="003E41DE"/>
    <w:rsid w:val="004276BB"/>
    <w:rsid w:val="0044148A"/>
    <w:rsid w:val="0044395C"/>
    <w:rsid w:val="00483D23"/>
    <w:rsid w:val="004A2E41"/>
    <w:rsid w:val="004C5356"/>
    <w:rsid w:val="004D2AC9"/>
    <w:rsid w:val="004E0D7E"/>
    <w:rsid w:val="004E2A44"/>
    <w:rsid w:val="004E586D"/>
    <w:rsid w:val="0051009F"/>
    <w:rsid w:val="0051133B"/>
    <w:rsid w:val="00530189"/>
    <w:rsid w:val="00530377"/>
    <w:rsid w:val="0053319D"/>
    <w:rsid w:val="00563CD0"/>
    <w:rsid w:val="0056670C"/>
    <w:rsid w:val="005B09C1"/>
    <w:rsid w:val="005B26DE"/>
    <w:rsid w:val="005B4DED"/>
    <w:rsid w:val="005C4180"/>
    <w:rsid w:val="005D396A"/>
    <w:rsid w:val="005E349B"/>
    <w:rsid w:val="005F192E"/>
    <w:rsid w:val="00603057"/>
    <w:rsid w:val="006030A3"/>
    <w:rsid w:val="0060685B"/>
    <w:rsid w:val="006220FA"/>
    <w:rsid w:val="006522AD"/>
    <w:rsid w:val="00652C0C"/>
    <w:rsid w:val="00692203"/>
    <w:rsid w:val="006B1A79"/>
    <w:rsid w:val="006B1F56"/>
    <w:rsid w:val="006D2B22"/>
    <w:rsid w:val="006D2BB4"/>
    <w:rsid w:val="006D4A0E"/>
    <w:rsid w:val="006D7DFB"/>
    <w:rsid w:val="006F1F91"/>
    <w:rsid w:val="0070118D"/>
    <w:rsid w:val="007053C9"/>
    <w:rsid w:val="007147B7"/>
    <w:rsid w:val="00715B89"/>
    <w:rsid w:val="0072404B"/>
    <w:rsid w:val="00732BFB"/>
    <w:rsid w:val="00747ED7"/>
    <w:rsid w:val="00764688"/>
    <w:rsid w:val="00773137"/>
    <w:rsid w:val="007814E9"/>
    <w:rsid w:val="0078553C"/>
    <w:rsid w:val="007958DC"/>
    <w:rsid w:val="00797F79"/>
    <w:rsid w:val="007A0530"/>
    <w:rsid w:val="007A0D43"/>
    <w:rsid w:val="007A365E"/>
    <w:rsid w:val="007C2F59"/>
    <w:rsid w:val="007C5BFE"/>
    <w:rsid w:val="007C6AB9"/>
    <w:rsid w:val="007D25E5"/>
    <w:rsid w:val="0080404A"/>
    <w:rsid w:val="00822C98"/>
    <w:rsid w:val="008335A8"/>
    <w:rsid w:val="0086037E"/>
    <w:rsid w:val="0086138A"/>
    <w:rsid w:val="00871FB9"/>
    <w:rsid w:val="00881090"/>
    <w:rsid w:val="00883A04"/>
    <w:rsid w:val="00891BCB"/>
    <w:rsid w:val="00895F84"/>
    <w:rsid w:val="008B4E5D"/>
    <w:rsid w:val="008B66DB"/>
    <w:rsid w:val="0090508F"/>
    <w:rsid w:val="00916C70"/>
    <w:rsid w:val="00946C23"/>
    <w:rsid w:val="00953B15"/>
    <w:rsid w:val="00957DBA"/>
    <w:rsid w:val="00965654"/>
    <w:rsid w:val="009668E3"/>
    <w:rsid w:val="00991C4F"/>
    <w:rsid w:val="0099292C"/>
    <w:rsid w:val="00994A8F"/>
    <w:rsid w:val="009A4101"/>
    <w:rsid w:val="009B366F"/>
    <w:rsid w:val="009B3BE5"/>
    <w:rsid w:val="009C3387"/>
    <w:rsid w:val="009D1FA1"/>
    <w:rsid w:val="00A07774"/>
    <w:rsid w:val="00A25318"/>
    <w:rsid w:val="00A25AC2"/>
    <w:rsid w:val="00A31D82"/>
    <w:rsid w:val="00A519C5"/>
    <w:rsid w:val="00A570E5"/>
    <w:rsid w:val="00A63858"/>
    <w:rsid w:val="00A659FB"/>
    <w:rsid w:val="00A65A5A"/>
    <w:rsid w:val="00A67853"/>
    <w:rsid w:val="00A749A8"/>
    <w:rsid w:val="00A90779"/>
    <w:rsid w:val="00A94054"/>
    <w:rsid w:val="00AA4D59"/>
    <w:rsid w:val="00AC0D42"/>
    <w:rsid w:val="00AC7EB6"/>
    <w:rsid w:val="00AD230F"/>
    <w:rsid w:val="00AE4062"/>
    <w:rsid w:val="00B00982"/>
    <w:rsid w:val="00B10707"/>
    <w:rsid w:val="00B15140"/>
    <w:rsid w:val="00B163EE"/>
    <w:rsid w:val="00B16D6A"/>
    <w:rsid w:val="00B3742A"/>
    <w:rsid w:val="00B42A6D"/>
    <w:rsid w:val="00B44AB1"/>
    <w:rsid w:val="00B50788"/>
    <w:rsid w:val="00B51633"/>
    <w:rsid w:val="00B61136"/>
    <w:rsid w:val="00B63633"/>
    <w:rsid w:val="00BA0C8A"/>
    <w:rsid w:val="00BA1E37"/>
    <w:rsid w:val="00BB35A1"/>
    <w:rsid w:val="00BC210B"/>
    <w:rsid w:val="00BD71EC"/>
    <w:rsid w:val="00BE5293"/>
    <w:rsid w:val="00BF12C8"/>
    <w:rsid w:val="00C32CF7"/>
    <w:rsid w:val="00C3743A"/>
    <w:rsid w:val="00C54F5D"/>
    <w:rsid w:val="00C639BD"/>
    <w:rsid w:val="00C63B98"/>
    <w:rsid w:val="00C80FEF"/>
    <w:rsid w:val="00C8608F"/>
    <w:rsid w:val="00C94EE4"/>
    <w:rsid w:val="00C9577D"/>
    <w:rsid w:val="00C96F00"/>
    <w:rsid w:val="00CA167D"/>
    <w:rsid w:val="00CB0264"/>
    <w:rsid w:val="00CC1814"/>
    <w:rsid w:val="00CE772A"/>
    <w:rsid w:val="00CF30A4"/>
    <w:rsid w:val="00D12E6C"/>
    <w:rsid w:val="00D2219F"/>
    <w:rsid w:val="00D22DCB"/>
    <w:rsid w:val="00D2539F"/>
    <w:rsid w:val="00D66391"/>
    <w:rsid w:val="00D93219"/>
    <w:rsid w:val="00DA2FD5"/>
    <w:rsid w:val="00DB2CA3"/>
    <w:rsid w:val="00DC0CE7"/>
    <w:rsid w:val="00DC6489"/>
    <w:rsid w:val="00DD3497"/>
    <w:rsid w:val="00DE4714"/>
    <w:rsid w:val="00DF05E3"/>
    <w:rsid w:val="00DF758E"/>
    <w:rsid w:val="00DF7598"/>
    <w:rsid w:val="00E01A66"/>
    <w:rsid w:val="00E16991"/>
    <w:rsid w:val="00E17312"/>
    <w:rsid w:val="00E20B8F"/>
    <w:rsid w:val="00E3044C"/>
    <w:rsid w:val="00E705B0"/>
    <w:rsid w:val="00E705CE"/>
    <w:rsid w:val="00E72D98"/>
    <w:rsid w:val="00E76C4D"/>
    <w:rsid w:val="00E7755A"/>
    <w:rsid w:val="00EA1180"/>
    <w:rsid w:val="00EA59C3"/>
    <w:rsid w:val="00EB3CC1"/>
    <w:rsid w:val="00EB5966"/>
    <w:rsid w:val="00EC024B"/>
    <w:rsid w:val="00EC6261"/>
    <w:rsid w:val="00EC6F0B"/>
    <w:rsid w:val="00ED0792"/>
    <w:rsid w:val="00ED15E6"/>
    <w:rsid w:val="00EE3271"/>
    <w:rsid w:val="00EE4571"/>
    <w:rsid w:val="00EF2154"/>
    <w:rsid w:val="00EF4AC4"/>
    <w:rsid w:val="00F267E0"/>
    <w:rsid w:val="00F332ED"/>
    <w:rsid w:val="00F45C14"/>
    <w:rsid w:val="00F559EC"/>
    <w:rsid w:val="00F7548C"/>
    <w:rsid w:val="00F837D1"/>
    <w:rsid w:val="00F86757"/>
    <w:rsid w:val="00F9445F"/>
    <w:rsid w:val="00FB5825"/>
    <w:rsid w:val="00FC3BAE"/>
    <w:rsid w:val="00FD47E5"/>
    <w:rsid w:val="00FE076B"/>
    <w:rsid w:val="00FF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C6125C9-7B9C-4D94-8504-3C5A3DB38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F5D"/>
    <w:pPr>
      <w:spacing w:after="200" w:line="276" w:lineRule="auto"/>
    </w:pPr>
    <w:rPr>
      <w:rFonts w:eastAsia="PMingLiU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80404A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80404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80404A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80404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0404A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semiHidden/>
    <w:rsid w:val="0080404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80404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link w:val="Heading4"/>
    <w:semiHidden/>
    <w:rsid w:val="0080404A"/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Caption">
    <w:name w:val="caption"/>
    <w:basedOn w:val="Normal"/>
    <w:next w:val="Normal"/>
    <w:unhideWhenUsed/>
    <w:qFormat/>
    <w:locked/>
    <w:rsid w:val="0080404A"/>
    <w:rPr>
      <w:rFonts w:ascii="Times New Roman" w:eastAsiaTheme="minorHAnsi" w:hAnsi="Times New Roman" w:cs="Calibri"/>
      <w:b/>
      <w:bCs/>
      <w:sz w:val="20"/>
      <w:szCs w:val="20"/>
    </w:rPr>
  </w:style>
  <w:style w:type="paragraph" w:styleId="NoSpacing">
    <w:name w:val="No Spacing"/>
    <w:uiPriority w:val="1"/>
    <w:qFormat/>
    <w:rsid w:val="0080404A"/>
    <w:rPr>
      <w:rFonts w:ascii="Times New Roman" w:hAnsi="Times New Roman" w:cs="Calibri"/>
      <w:sz w:val="24"/>
      <w:szCs w:val="22"/>
    </w:rPr>
  </w:style>
  <w:style w:type="paragraph" w:styleId="ListParagraph">
    <w:name w:val="List Paragraph"/>
    <w:basedOn w:val="Normal"/>
    <w:uiPriority w:val="34"/>
    <w:qFormat/>
    <w:rsid w:val="00DF758E"/>
    <w:pPr>
      <w:ind w:left="720"/>
      <w:contextualSpacing/>
    </w:pPr>
    <w:rPr>
      <w:rFonts w:ascii="Times New Roman" w:eastAsiaTheme="minorHAnsi" w:hAnsi="Times New Roman" w:cs="Calibri"/>
      <w:sz w:val="24"/>
      <w:lang w:bidi="en-US"/>
    </w:rPr>
  </w:style>
  <w:style w:type="character" w:styleId="Strong">
    <w:name w:val="Strong"/>
    <w:qFormat/>
    <w:rsid w:val="00DF758E"/>
    <w:rPr>
      <w:rFonts w:cs="Times New Roman"/>
      <w:b/>
    </w:rPr>
  </w:style>
  <w:style w:type="character" w:styleId="Emphasis">
    <w:name w:val="Emphasis"/>
    <w:qFormat/>
    <w:rsid w:val="00DF758E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23D9961CE41439CF1844C5074916C" ma:contentTypeVersion="7" ma:contentTypeDescription="Create a new document." ma:contentTypeScope="" ma:versionID="8e7d5e0241d2f2aaa3c4b37db491347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322303D-F080-4E99-8B0C-EF20A99B0088}"/>
</file>

<file path=customXml/itemProps2.xml><?xml version="1.0" encoding="utf-8"?>
<ds:datastoreItem xmlns:ds="http://schemas.openxmlformats.org/officeDocument/2006/customXml" ds:itemID="{5416692B-2397-4016-A6EC-07F997F06B3E}"/>
</file>

<file path=customXml/itemProps3.xml><?xml version="1.0" encoding="utf-8"?>
<ds:datastoreItem xmlns:ds="http://schemas.openxmlformats.org/officeDocument/2006/customXml" ds:itemID="{FABB8BE1-5670-4CFE-8181-BEF5765EF6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aldrinyim</cp:lastModifiedBy>
  <cp:revision>5</cp:revision>
  <dcterms:created xsi:type="dcterms:W3CDTF">2014-06-23T10:23:00Z</dcterms:created>
  <dcterms:modified xsi:type="dcterms:W3CDTF">2014-07-15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23D9961CE41439CF1844C5074916C</vt:lpwstr>
  </property>
</Properties>
</file>